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3271"/>
        <w:gridCol w:w="2817"/>
        <w:gridCol w:w="3272"/>
      </w:tblGrid>
      <w:tr w:rsidR="00FC1A2F" w:rsidRPr="000A2E1B" w14:paraId="1386450A" w14:textId="77777777" w:rsidTr="00FC1A2F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3709" w14:textId="77777777" w:rsidR="00FC1A2F" w:rsidRPr="000A2E1B" w:rsidRDefault="00FC1A2F" w:rsidP="00FC1A2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pplemental Table 5. Mixed-effects model for association between preterm birth and air pollution </w:t>
            </w:r>
          </w:p>
        </w:tc>
      </w:tr>
      <w:tr w:rsidR="00FC1A2F" w:rsidRPr="000A2E1B" w14:paraId="6E7AF6BF" w14:textId="77777777" w:rsidTr="000A2E1B">
        <w:trPr>
          <w:trHeight w:val="30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259" w14:textId="77777777" w:rsidR="00FC1A2F" w:rsidRPr="000A2E1B" w:rsidRDefault="00FC1A2F" w:rsidP="00FC1A2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DF45" w14:textId="77777777" w:rsidR="00FC1A2F" w:rsidRPr="000A2E1B" w:rsidRDefault="00FC1A2F" w:rsidP="00FC1A2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4A16" w14:textId="77777777" w:rsidR="00FC1A2F" w:rsidRPr="000A2E1B" w:rsidRDefault="00FC1A2F" w:rsidP="00FC1A2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1A2F" w:rsidRPr="000A2E1B" w14:paraId="1D501C59" w14:textId="77777777" w:rsidTr="000A2E1B">
        <w:trPr>
          <w:trHeight w:val="207"/>
        </w:trPr>
        <w:tc>
          <w:tcPr>
            <w:tcW w:w="3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E589" w14:textId="77777777" w:rsidR="00FC1A2F" w:rsidRPr="000A2E1B" w:rsidRDefault="00FC1A2F" w:rsidP="00FC1A2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A531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eterm Birth (&lt;37 </w:t>
            </w:r>
            <w:proofErr w:type="spellStart"/>
            <w:r w:rsidRPr="000A2E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ks</w:t>
            </w:r>
            <w:proofErr w:type="spellEnd"/>
            <w:r w:rsidRPr="000A2E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C1A2F" w:rsidRPr="000A2E1B" w14:paraId="2BEFB7C6" w14:textId="77777777" w:rsidTr="000A2E1B">
        <w:trPr>
          <w:trHeight w:val="300"/>
        </w:trPr>
        <w:tc>
          <w:tcPr>
            <w:tcW w:w="3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4A1E" w14:textId="77777777" w:rsidR="00FC1A2F" w:rsidRPr="000A2E1B" w:rsidRDefault="00FC1A2F" w:rsidP="00FC1A2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9414D2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= 87,495/953,951</w:t>
            </w:r>
          </w:p>
        </w:tc>
      </w:tr>
      <w:tr w:rsidR="00FC1A2F" w:rsidRPr="000A2E1B" w14:paraId="71309D49" w14:textId="77777777" w:rsidTr="000A2E1B">
        <w:trPr>
          <w:trHeight w:val="300"/>
        </w:trPr>
        <w:tc>
          <w:tcPr>
            <w:tcW w:w="3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69E798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89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E682B1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2E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</w:t>
            </w:r>
            <w:r w:rsidRPr="000A2E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C1A2F" w:rsidRPr="000A2E1B" w14:paraId="63ECD774" w14:textId="77777777" w:rsidTr="000A2E1B">
        <w:trPr>
          <w:trHeight w:val="300"/>
        </w:trPr>
        <w:tc>
          <w:tcPr>
            <w:tcW w:w="3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10EE351" w14:textId="77777777" w:rsidR="00FC1A2F" w:rsidRPr="000A2E1B" w:rsidRDefault="00FC1A2F" w:rsidP="00FC1A2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osure to PM</w:t>
            </w:r>
            <w:r w:rsidRPr="000A2E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2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333868C" w14:textId="6DCA7445" w:rsidR="00FC1A2F" w:rsidRPr="000A2E1B" w:rsidRDefault="000A2E1B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</w:t>
            </w:r>
            <w:r w:rsidR="00FC1A2F"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OR</w:t>
            </w:r>
            <w:r w:rsidR="00FC1A2F"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3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ABD86E5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(95% CI)</w:t>
            </w:r>
          </w:p>
        </w:tc>
      </w:tr>
      <w:tr w:rsidR="00FC1A2F" w:rsidRPr="000A2E1B" w14:paraId="59D20B7B" w14:textId="77777777" w:rsidTr="000A2E1B">
        <w:trPr>
          <w:trHeight w:val="300"/>
        </w:trPr>
        <w:tc>
          <w:tcPr>
            <w:tcW w:w="3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7C4C" w14:textId="18FD48CF" w:rsidR="00FC1A2F" w:rsidRPr="000A2E1B" w:rsidRDefault="00FC1A2F" w:rsidP="00FC1A2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Months Pre</w:t>
            </w:r>
            <w:r w:rsid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regnancy</w:t>
            </w:r>
          </w:p>
        </w:tc>
        <w:tc>
          <w:tcPr>
            <w:tcW w:w="2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2C74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247F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, 1.01)</w:t>
            </w:r>
          </w:p>
        </w:tc>
      </w:tr>
      <w:tr w:rsidR="00FC1A2F" w:rsidRPr="000A2E1B" w14:paraId="094728B4" w14:textId="77777777" w:rsidTr="00FC1A2F">
        <w:trPr>
          <w:trHeight w:val="30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F4460" w14:textId="77777777" w:rsidR="00FC1A2F" w:rsidRPr="000A2E1B" w:rsidRDefault="00FC1A2F" w:rsidP="00FC1A2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F6C8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43AD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, 1.01)</w:t>
            </w:r>
          </w:p>
        </w:tc>
      </w:tr>
      <w:tr w:rsidR="00FC1A2F" w:rsidRPr="000A2E1B" w14:paraId="2CB106A1" w14:textId="77777777" w:rsidTr="00FC1A2F">
        <w:trPr>
          <w:trHeight w:val="30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479A" w14:textId="77777777" w:rsidR="00FC1A2F" w:rsidRPr="000A2E1B" w:rsidRDefault="00FC1A2F" w:rsidP="00FC1A2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99FE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5DD8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, 1.01)</w:t>
            </w:r>
          </w:p>
        </w:tc>
      </w:tr>
      <w:tr w:rsidR="00FC1A2F" w:rsidRPr="000A2E1B" w14:paraId="6458E464" w14:textId="77777777" w:rsidTr="00FC1A2F">
        <w:trPr>
          <w:trHeight w:val="30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1C31" w14:textId="77777777" w:rsidR="00FC1A2F" w:rsidRPr="000A2E1B" w:rsidRDefault="00FC1A2F" w:rsidP="00FC1A2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d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4524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388A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7, 0.99)</w:t>
            </w:r>
          </w:p>
        </w:tc>
      </w:tr>
      <w:tr w:rsidR="00FC1A2F" w:rsidRPr="000A2E1B" w14:paraId="29B1FAC1" w14:textId="77777777" w:rsidTr="000A2E1B">
        <w:trPr>
          <w:trHeight w:val="300"/>
        </w:trPr>
        <w:tc>
          <w:tcPr>
            <w:tcW w:w="3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3EBD80" w14:textId="77777777" w:rsidR="00FC1A2F" w:rsidRPr="000A2E1B" w:rsidRDefault="00FC1A2F" w:rsidP="00FC1A2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Pregnancy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F8A3EE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B59F6D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, 1.02)</w:t>
            </w:r>
          </w:p>
        </w:tc>
      </w:tr>
      <w:tr w:rsidR="00FC1A2F" w:rsidRPr="000A2E1B" w14:paraId="28E3AE18" w14:textId="77777777" w:rsidTr="000A2E1B">
        <w:trPr>
          <w:trHeight w:val="300"/>
        </w:trPr>
        <w:tc>
          <w:tcPr>
            <w:tcW w:w="3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BED9601" w14:textId="77777777" w:rsidR="00FC1A2F" w:rsidRPr="000A2E1B" w:rsidRDefault="00FC1A2F" w:rsidP="00FC1A2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osure to O</w:t>
            </w:r>
            <w:r w:rsidRPr="000A2E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4A080AD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C753E4C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C1A2F" w:rsidRPr="000A2E1B" w14:paraId="34BA606C" w14:textId="77777777" w:rsidTr="000A2E1B">
        <w:trPr>
          <w:trHeight w:val="300"/>
        </w:trPr>
        <w:tc>
          <w:tcPr>
            <w:tcW w:w="3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A94F" w14:textId="0FDA7272" w:rsidR="00FC1A2F" w:rsidRPr="000A2E1B" w:rsidRDefault="00FC1A2F" w:rsidP="00FC1A2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Months Pre</w:t>
            </w:r>
            <w:r w:rsid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regnancy</w:t>
            </w:r>
          </w:p>
        </w:tc>
        <w:tc>
          <w:tcPr>
            <w:tcW w:w="28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0653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9B0E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2, 1.04)</w:t>
            </w:r>
          </w:p>
        </w:tc>
      </w:tr>
      <w:tr w:rsidR="00FC1A2F" w:rsidRPr="000A2E1B" w14:paraId="12C0E35F" w14:textId="77777777" w:rsidTr="00FC1A2F">
        <w:trPr>
          <w:trHeight w:val="30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DE22" w14:textId="77777777" w:rsidR="00FC1A2F" w:rsidRPr="000A2E1B" w:rsidRDefault="00FC1A2F" w:rsidP="00FC1A2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A274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C2FC2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, 1.02)</w:t>
            </w:r>
          </w:p>
        </w:tc>
      </w:tr>
      <w:tr w:rsidR="00FC1A2F" w:rsidRPr="000A2E1B" w14:paraId="18E48A45" w14:textId="77777777" w:rsidTr="00FC1A2F">
        <w:trPr>
          <w:trHeight w:val="30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6857" w14:textId="77777777" w:rsidR="00FC1A2F" w:rsidRPr="000A2E1B" w:rsidRDefault="00FC1A2F" w:rsidP="00FC1A2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8740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A48C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9, 1.01)</w:t>
            </w:r>
          </w:p>
        </w:tc>
      </w:tr>
      <w:tr w:rsidR="00FC1A2F" w:rsidRPr="000A2E1B" w14:paraId="2A46B325" w14:textId="77777777" w:rsidTr="00FC1A2F">
        <w:trPr>
          <w:trHeight w:val="30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32C4" w14:textId="77777777" w:rsidR="00FC1A2F" w:rsidRPr="000A2E1B" w:rsidRDefault="00FC1A2F" w:rsidP="00FC1A2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d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imester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3770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79F0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1, 1.02)</w:t>
            </w:r>
          </w:p>
        </w:tc>
      </w:tr>
      <w:tr w:rsidR="00FC1A2F" w:rsidRPr="000A2E1B" w14:paraId="03D7AA4D" w14:textId="77777777" w:rsidTr="00FC1A2F">
        <w:trPr>
          <w:trHeight w:val="30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6CCD" w14:textId="77777777" w:rsidR="00FC1A2F" w:rsidRPr="000A2E1B" w:rsidRDefault="00FC1A2F" w:rsidP="00FC1A2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le Pregnancy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1F6ED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9EB7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, 1.01)</w:t>
            </w:r>
          </w:p>
        </w:tc>
      </w:tr>
      <w:tr w:rsidR="00FC1A2F" w:rsidRPr="000A2E1B" w14:paraId="3A0644AE" w14:textId="77777777" w:rsidTr="00FC1A2F">
        <w:trPr>
          <w:trHeight w:val="300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FAF5" w14:textId="77777777" w:rsidR="00FC1A2F" w:rsidRPr="000A2E1B" w:rsidRDefault="00FC1A2F" w:rsidP="00FC1A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3836" w14:textId="77777777" w:rsidR="00FC1A2F" w:rsidRPr="000A2E1B" w:rsidRDefault="00FC1A2F" w:rsidP="00FC1A2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33B9" w14:textId="77777777" w:rsidR="00FC1A2F" w:rsidRPr="000A2E1B" w:rsidRDefault="00FC1A2F" w:rsidP="00FC1A2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C1A2F" w:rsidRPr="000A2E1B" w14:paraId="2B4F3816" w14:textId="77777777" w:rsidTr="00FC1A2F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A672" w14:textId="77777777" w:rsidR="00FC1A2F" w:rsidRPr="000A2E1B" w:rsidRDefault="00FC1A2F" w:rsidP="00FC1A2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High/Low cutoff is median PM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.5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12.9, High/Low cutoff for is median O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39 ppb for the whole pregnancy</w:t>
            </w:r>
            <w:r w:rsidRPr="000A2E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A2E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EPA limits are Annual PM</w:t>
            </w:r>
            <w:r w:rsidRPr="000A2E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2.5</w:t>
            </w:r>
            <w:r w:rsidRPr="000A2E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=12 µg/m</w:t>
            </w:r>
            <w:r w:rsidRPr="000A2E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3</w:t>
            </w:r>
            <w:r w:rsidRPr="000A2E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8-hr max O</w:t>
            </w:r>
            <w:r w:rsidRPr="000A2E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  <w:r w:rsidRPr="000A2E1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= 0.070ppm) include the reference category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High is the reference category</w:t>
            </w:r>
          </w:p>
        </w:tc>
      </w:tr>
      <w:tr w:rsidR="00FC1A2F" w:rsidRPr="000A2E1B" w14:paraId="16C91775" w14:textId="77777777" w:rsidTr="00FC1A2F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6136" w14:textId="77777777" w:rsidR="00FC1A2F" w:rsidRPr="000A2E1B" w:rsidRDefault="00FC1A2F" w:rsidP="00FC1A2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justed for race/ethnicity, education, </w:t>
            </w:r>
            <w:proofErr w:type="spellStart"/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</w:t>
            </w:r>
            <w:proofErr w:type="spellEnd"/>
            <w:r w:rsidRPr="000A2E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year of birth, census-tract</w:t>
            </w:r>
          </w:p>
        </w:tc>
      </w:tr>
    </w:tbl>
    <w:p w14:paraId="17BE7A5D" w14:textId="77777777" w:rsidR="00D97122" w:rsidRPr="000A2E1B" w:rsidRDefault="00D97122">
      <w:pPr>
        <w:rPr>
          <w:rFonts w:ascii="Arial" w:hAnsi="Arial" w:cs="Arial"/>
          <w:sz w:val="20"/>
          <w:szCs w:val="20"/>
        </w:rPr>
      </w:pPr>
    </w:p>
    <w:sectPr w:rsidR="00D97122" w:rsidRPr="000A2E1B" w:rsidSect="00C61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4A0"/>
    <w:rsid w:val="000A2E1B"/>
    <w:rsid w:val="005D04A0"/>
    <w:rsid w:val="00C61D93"/>
    <w:rsid w:val="00D97122"/>
    <w:rsid w:val="00FC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F6AFB"/>
  <w15:chartTrackingRefBased/>
  <w15:docId w15:val="{4317238F-BE06-8D45-8826-2C10F7513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7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738</Characters>
  <Application>Microsoft Office Word</Application>
  <DocSecurity>0</DocSecurity>
  <Lines>14</Lines>
  <Paragraphs>8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ula, Amy</dc:creator>
  <cp:keywords/>
  <dc:description/>
  <cp:lastModifiedBy>Padula, Amy</cp:lastModifiedBy>
  <cp:revision>3</cp:revision>
  <dcterms:created xsi:type="dcterms:W3CDTF">2020-11-23T18:37:00Z</dcterms:created>
  <dcterms:modified xsi:type="dcterms:W3CDTF">2021-02-20T14:43:00Z</dcterms:modified>
</cp:coreProperties>
</file>